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616"/>
        <w:gridCol w:w="2016"/>
        <w:gridCol w:w="2016"/>
        <w:gridCol w:w="2016"/>
      </w:tblGrid>
      <w:tr w:rsidR="00D22D64" w14:paraId="343EEF4A" w14:textId="77777777" w:rsidTr="00D22D64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ADEA0" w14:textId="53C3AA1B" w:rsidR="00D22D64" w:rsidRPr="00D22D64" w:rsidRDefault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DV: </w:t>
            </w:r>
            <w:r>
              <w:rPr>
                <w:rFonts w:ascii="Times New Roman" w:hAnsi="Times New Roman" w:cs="Times New Roman"/>
                <w:i/>
                <w:iCs/>
                <w:kern w:val="0"/>
              </w:rPr>
              <w:t>WTP</w:t>
            </w:r>
          </w:p>
        </w:tc>
        <w:tc>
          <w:tcPr>
            <w:tcW w:w="20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2BA5A5" w14:textId="7777777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1)</w:t>
            </w:r>
          </w:p>
        </w:tc>
        <w:tc>
          <w:tcPr>
            <w:tcW w:w="20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7E9F28" w14:textId="7777777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2)</w:t>
            </w:r>
          </w:p>
        </w:tc>
        <w:tc>
          <w:tcPr>
            <w:tcW w:w="20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AC90E1" w14:textId="7777777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3)</w:t>
            </w:r>
          </w:p>
        </w:tc>
      </w:tr>
      <w:tr w:rsidR="00D22D64" w14:paraId="10ED4EE7" w14:textId="77777777" w:rsidTr="00EB1A6D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D6EC4C5" w14:textId="77777777" w:rsidR="00D22D64" w:rsidRDefault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  <w:vMerge/>
            <w:tcBorders>
              <w:left w:val="nil"/>
              <w:bottom w:val="nil"/>
              <w:right w:val="nil"/>
            </w:tcBorders>
          </w:tcPr>
          <w:p w14:paraId="4D7FA011" w14:textId="163833FD" w:rsidR="00D22D64" w:rsidRDefault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  <w:vMerge/>
            <w:tcBorders>
              <w:left w:val="nil"/>
              <w:bottom w:val="nil"/>
              <w:right w:val="nil"/>
            </w:tcBorders>
          </w:tcPr>
          <w:p w14:paraId="342C9899" w14:textId="04ED1480" w:rsidR="00D22D64" w:rsidRDefault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  <w:vMerge/>
            <w:tcBorders>
              <w:left w:val="nil"/>
              <w:bottom w:val="nil"/>
              <w:right w:val="nil"/>
            </w:tcBorders>
          </w:tcPr>
          <w:p w14:paraId="2DE6F90E" w14:textId="1461BF1A" w:rsidR="00D22D64" w:rsidRDefault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000000" w14:paraId="2A68568E" w14:textId="77777777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8ABF6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Debit Card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9F77A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288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7C795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286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064CF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287</w:t>
            </w:r>
          </w:p>
        </w:tc>
      </w:tr>
      <w:tr w:rsidR="00000000" w14:paraId="74134648" w14:textId="77777777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FCD5B13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42BF1C6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25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4E6F4CD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25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B4A14F8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255)</w:t>
            </w:r>
          </w:p>
        </w:tc>
      </w:tr>
      <w:tr w:rsidR="00000000" w14:paraId="56B15153" w14:textId="77777777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27C3058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15760EF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02E76CE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190AFB3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000000" w14:paraId="52DED682" w14:textId="77777777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B89BB2F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redit Car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DDEF8B5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33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DF7EA55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30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AE589A7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383</w:t>
            </w:r>
          </w:p>
        </w:tc>
      </w:tr>
      <w:tr w:rsidR="00000000" w14:paraId="13426A8A" w14:textId="77777777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9D82965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4B8DE50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26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33555A4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26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0233F5B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278)</w:t>
            </w:r>
          </w:p>
        </w:tc>
      </w:tr>
      <w:tr w:rsidR="00000000" w14:paraId="33E99905" w14:textId="77777777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5FDF9EF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B6A42CE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691B1C7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E5DEA12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D22D64" w14:paraId="00CB1D86" w14:textId="77777777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3A01E8C" w14:textId="03A9565C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Venmo</w:t>
            </w: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</w:rPr>
              <w:t>-</w:t>
            </w: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</w:rPr>
              <w:t>Friend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0C0B082" w14:textId="108F6135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510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B40484B" w14:textId="3C6A1205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590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C22094A" w14:textId="1F73004F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953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</w:p>
        </w:tc>
      </w:tr>
      <w:tr w:rsidR="00D22D64" w14:paraId="17E0A0AD" w14:textId="77777777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B3855A8" w14:textId="7777777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B3AB573" w14:textId="34597D41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25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64FAA38" w14:textId="3C34E935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25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94219B3" w14:textId="35588E7E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416)</w:t>
            </w:r>
          </w:p>
        </w:tc>
      </w:tr>
      <w:tr w:rsidR="00000000" w14:paraId="60BCAFF9" w14:textId="77777777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F80CC9D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B366C9E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1F1AB1C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F3E367A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000000" w14:paraId="77CD832B" w14:textId="77777777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1B7D280" w14:textId="6F3EAB85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Venmo</w:t>
            </w:r>
            <w:r w:rsidR="00D22D64">
              <w:rPr>
                <w:rFonts w:ascii="Times New Roman" w:hAnsi="Times New Roman" w:cs="Times New Roman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</w:rPr>
              <w:t>-</w:t>
            </w:r>
            <w:r w:rsidR="00D22D64">
              <w:rPr>
                <w:rFonts w:ascii="Times New Roman" w:hAnsi="Times New Roman" w:cs="Times New Roman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</w:rPr>
              <w:t>Public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41359AF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11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564589B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09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5A7F777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125</w:t>
            </w:r>
          </w:p>
        </w:tc>
      </w:tr>
      <w:tr w:rsidR="00000000" w14:paraId="0BC63D88" w14:textId="77777777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22DFAE4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8FEB074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28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DC431C0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30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AB563E6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505)</w:t>
            </w:r>
          </w:p>
        </w:tc>
      </w:tr>
      <w:tr w:rsidR="00000000" w14:paraId="38D420F3" w14:textId="77777777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F334F1D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E6EFB06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2A1202D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A5C0FB9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D22D64" w14:paraId="57294F53" w14:textId="77777777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D00D4AF" w14:textId="4588DC2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Utilizatio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3EBFF36" w14:textId="7777777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003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FAA98F3" w14:textId="3C6A024E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013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EBA966A" w14:textId="0B2D0FDF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124</w:t>
            </w:r>
          </w:p>
        </w:tc>
      </w:tr>
      <w:tr w:rsidR="00D22D64" w14:paraId="4D585A92" w14:textId="77777777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6D515DE" w14:textId="7777777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7B4C303" w14:textId="7777777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00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CAA0A02" w14:textId="49E72FF2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00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24E9FE0" w14:textId="5AC69E4D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154)</w:t>
            </w:r>
          </w:p>
        </w:tc>
      </w:tr>
      <w:tr w:rsidR="00D22D64" w14:paraId="55EE1481" w14:textId="77777777" w:rsidTr="00D22D64">
        <w:tblPrEx>
          <w:tblCellMar>
            <w:top w:w="0" w:type="dxa"/>
            <w:bottom w:w="0" w:type="dxa"/>
          </w:tblCellMar>
        </w:tblPrEx>
        <w:trPr>
          <w:trHeight w:val="828"/>
        </w:trPr>
        <w:tc>
          <w:tcPr>
            <w:tcW w:w="2616" w:type="dxa"/>
            <w:tcBorders>
              <w:top w:val="nil"/>
              <w:left w:val="nil"/>
              <w:right w:val="nil"/>
            </w:tcBorders>
            <w:vAlign w:val="center"/>
          </w:tcPr>
          <w:p w14:paraId="1DF1D9F7" w14:textId="2751FEE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Venmo - Public X Utilization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vAlign w:val="center"/>
          </w:tcPr>
          <w:p w14:paraId="5369A6B7" w14:textId="7777777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002</w:t>
            </w:r>
          </w:p>
          <w:p w14:paraId="6243938C" w14:textId="172DAC60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003)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vAlign w:val="center"/>
          </w:tcPr>
          <w:p w14:paraId="093ABFE3" w14:textId="7777777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033</w:t>
            </w:r>
          </w:p>
          <w:p w14:paraId="55805240" w14:textId="2DE029DA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041)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vAlign w:val="center"/>
          </w:tcPr>
          <w:p w14:paraId="48F7CC3C" w14:textId="7777777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094</w:t>
            </w:r>
          </w:p>
          <w:p w14:paraId="36E04CC6" w14:textId="6562E95E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233)</w:t>
            </w:r>
          </w:p>
        </w:tc>
      </w:tr>
      <w:tr w:rsidR="00D22D64" w14:paraId="7106A371" w14:textId="77777777" w:rsidTr="00D22D64">
        <w:tblPrEx>
          <w:tblCellMar>
            <w:top w:w="0" w:type="dxa"/>
            <w:bottom w:w="0" w:type="dxa"/>
          </w:tblCellMar>
        </w:tblPrEx>
        <w:trPr>
          <w:trHeight w:val="828"/>
        </w:trPr>
        <w:tc>
          <w:tcPr>
            <w:tcW w:w="2616" w:type="dxa"/>
            <w:tcBorders>
              <w:top w:val="nil"/>
              <w:left w:val="nil"/>
              <w:right w:val="nil"/>
            </w:tcBorders>
            <w:vAlign w:val="center"/>
          </w:tcPr>
          <w:p w14:paraId="40789E17" w14:textId="1E88E2DA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Venmo - Friends X Utilization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vAlign w:val="center"/>
          </w:tcPr>
          <w:p w14:paraId="5DF5F06D" w14:textId="7777777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004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</w:p>
          <w:p w14:paraId="6E55A54E" w14:textId="3F1569A1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002)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vAlign w:val="center"/>
          </w:tcPr>
          <w:p w14:paraId="5539DB9B" w14:textId="7777777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048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</w:p>
          <w:p w14:paraId="66B39014" w14:textId="27AAB5BB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021)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vAlign w:val="center"/>
          </w:tcPr>
          <w:p w14:paraId="200401DF" w14:textId="7777777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411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</w:p>
          <w:p w14:paraId="11AB3B17" w14:textId="54C89E41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186)</w:t>
            </w:r>
          </w:p>
        </w:tc>
      </w:tr>
      <w:tr w:rsidR="00D22D64" w14:paraId="31B2814D" w14:textId="77777777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E048F6E" w14:textId="7777777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FFF4979" w14:textId="7777777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FB290FB" w14:textId="7777777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070C7EB" w14:textId="512A4E3A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D22D64" w14:paraId="48E4086C" w14:textId="77777777" w:rsidTr="00D22D64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817356D" w14:textId="606C95BE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tem F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950E5" w14:textId="40B9767C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20CE" w14:textId="2603526F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60D7" w14:textId="687E2890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Y</w:t>
            </w:r>
          </w:p>
        </w:tc>
      </w:tr>
      <w:tr w:rsidR="00D22D64" w14:paraId="5D90BD20" w14:textId="77777777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F23FBDC" w14:textId="7777777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onstan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28224F3" w14:textId="7777777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435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5D06C32" w14:textId="7777777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408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7D3A5EA" w14:textId="7777777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540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**</w:t>
            </w:r>
          </w:p>
        </w:tc>
      </w:tr>
      <w:tr w:rsidR="00D22D64" w14:paraId="70A1B155" w14:textId="77777777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45A88" w14:textId="7777777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1C814" w14:textId="7777777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215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59BB4" w14:textId="7777777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215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32C91" w14:textId="7777777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363)</w:t>
            </w:r>
          </w:p>
        </w:tc>
      </w:tr>
      <w:tr w:rsidR="00D22D64" w14:paraId="6FAB4FCC" w14:textId="77777777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CF10F" w14:textId="7777777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Observation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88493" w14:textId="7777777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500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2B0C1" w14:textId="7777777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510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39C2E" w14:textId="7777777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520</w:t>
            </w:r>
          </w:p>
        </w:tc>
      </w:tr>
      <w:tr w:rsidR="00D22D64" w14:paraId="66D42824" w14:textId="77777777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14311" w14:textId="7777777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-Squared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6A3B1" w14:textId="7777777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04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27FD6" w14:textId="7777777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04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F19F8" w14:textId="77777777" w:rsidR="00D22D64" w:rsidRDefault="00D22D64" w:rsidP="00D22D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044</w:t>
            </w:r>
          </w:p>
        </w:tc>
      </w:tr>
    </w:tbl>
    <w:p w14:paraId="7414E03D" w14:textId="77777777" w:rsidR="00000000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Standard errors in parentheses</w:t>
      </w:r>
    </w:p>
    <w:p w14:paraId="5FEB8B54" w14:textId="77777777" w:rsidR="00000000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 w:val="20"/>
          <w:szCs w:val="20"/>
        </w:rPr>
        <w:t>p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&lt; 0.10, 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 w:val="20"/>
          <w:szCs w:val="20"/>
        </w:rPr>
        <w:t>p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 w:val="20"/>
          <w:szCs w:val="20"/>
        </w:rPr>
        <w:t>p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&lt; 0.01</w:t>
      </w:r>
    </w:p>
    <w:p w14:paraId="6A4D096D" w14:textId="77777777" w:rsidR="004138B9" w:rsidRDefault="004138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sectPr w:rsidR="004138B9">
      <w:footerReference w:type="default" r:id="rId6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24398D" w14:textId="77777777" w:rsidR="004138B9" w:rsidRDefault="004138B9">
      <w:pPr>
        <w:spacing w:after="0" w:line="240" w:lineRule="auto"/>
      </w:pPr>
      <w:r>
        <w:separator/>
      </w:r>
    </w:p>
  </w:endnote>
  <w:endnote w:type="continuationSeparator" w:id="0">
    <w:p w14:paraId="0230010A" w14:textId="77777777" w:rsidR="004138B9" w:rsidRDefault="004138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6E65B9" w14:textId="77777777" w:rsidR="00000000" w:rsidRDefault="00000000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kern w:val="0"/>
      </w:rPr>
    </w:pPr>
    <w:r>
      <w:rPr>
        <w:rFonts w:ascii="Times New Roman" w:hAnsi="Times New Roman" w:cs="Times New Roman"/>
        <w:kern w:val="0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253E7F" w14:textId="77777777" w:rsidR="004138B9" w:rsidRDefault="004138B9">
      <w:pPr>
        <w:spacing w:after="0" w:line="240" w:lineRule="auto"/>
      </w:pPr>
      <w:r>
        <w:separator/>
      </w:r>
    </w:p>
  </w:footnote>
  <w:footnote w:type="continuationSeparator" w:id="0">
    <w:p w14:paraId="3AA3D9D4" w14:textId="77777777" w:rsidR="004138B9" w:rsidRDefault="004138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D64"/>
    <w:rsid w:val="003250B8"/>
    <w:rsid w:val="004138B9"/>
    <w:rsid w:val="00D22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2308FD"/>
  <w14:defaultImageDpi w14:val="0"/>
  <w15:docId w15:val="{F792B4F5-8C22-47C5-B69D-6528524DD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624</Characters>
  <Application>Microsoft Office Word</Application>
  <DocSecurity>0</DocSecurity>
  <Lines>208</Lines>
  <Paragraphs>80</Paragraphs>
  <ScaleCrop>false</ScaleCrop>
  <Company>.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Jakina Guzman</cp:lastModifiedBy>
  <cp:revision>2</cp:revision>
  <dcterms:created xsi:type="dcterms:W3CDTF">2026-03-21T01:26:00Z</dcterms:created>
  <dcterms:modified xsi:type="dcterms:W3CDTF">2026-03-21T01:26:00Z</dcterms:modified>
</cp:coreProperties>
</file>